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8B64D" w14:textId="17E6EBFF" w:rsidR="0014522D" w:rsidRDefault="0014522D" w:rsidP="0014522D">
      <w:pPr>
        <w:jc w:val="center"/>
      </w:pPr>
      <w:r w:rsidRPr="0014522D">
        <w:rPr>
          <w:noProof/>
        </w:rPr>
        <w:drawing>
          <wp:inline distT="0" distB="0" distL="0" distR="0" wp14:anchorId="10F86271" wp14:editId="521BB62B">
            <wp:extent cx="6922818" cy="965200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17732" cy="99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24A9B" w14:textId="7C43B1B0" w:rsidR="00437C97" w:rsidRPr="00437C97" w:rsidRDefault="00437C97" w:rsidP="006E6B14">
      <w:pPr>
        <w:rPr>
          <w:b/>
          <w:bCs/>
        </w:rPr>
      </w:pPr>
      <w:r w:rsidRPr="00437C97">
        <w:rPr>
          <w:b/>
          <w:bCs/>
        </w:rPr>
        <w:t>Full Length Merlin</w:t>
      </w:r>
    </w:p>
    <w:p w14:paraId="2C5C364B" w14:textId="15360D20" w:rsidR="006E6B14" w:rsidRDefault="006E6B14" w:rsidP="006E6B14">
      <w:r>
        <w:t xml:space="preserve">Mer N-term </w:t>
      </w:r>
      <w:proofErr w:type="spellStart"/>
      <w:r>
        <w:t>Fwd</w:t>
      </w:r>
      <w:proofErr w:type="spellEnd"/>
      <w:r>
        <w:tab/>
      </w:r>
      <w:r w:rsidRPr="0013577C">
        <w:t>ATGGCCGGAGCCATCG</w:t>
      </w:r>
    </w:p>
    <w:p w14:paraId="689BAD97" w14:textId="77777777" w:rsidR="006E6B14" w:rsidRDefault="006E6B14" w:rsidP="006E6B14">
      <w:r>
        <w:t xml:space="preserve">Mer C-term Rev </w:t>
      </w:r>
      <w:r>
        <w:tab/>
      </w:r>
      <w:r w:rsidRPr="0013577C">
        <w:t>GAGCTCTTCAAAGAAGGCCACTC</w:t>
      </w:r>
    </w:p>
    <w:p w14:paraId="2E31176B" w14:textId="4C049E9A" w:rsidR="006E6B14" w:rsidRDefault="006E6B14" w:rsidP="002C74F7"/>
    <w:p w14:paraId="684568E9" w14:textId="47F4AAE5" w:rsidR="00437C97" w:rsidRPr="00437C97" w:rsidRDefault="00437C97" w:rsidP="002C74F7">
      <w:pPr>
        <w:rPr>
          <w:b/>
          <w:bCs/>
        </w:rPr>
      </w:pPr>
      <w:r w:rsidRPr="00437C97">
        <w:rPr>
          <w:b/>
          <w:bCs/>
        </w:rPr>
        <w:t>Merlin Mutants</w:t>
      </w:r>
    </w:p>
    <w:p w14:paraId="07FF12EB" w14:textId="158F1BFB" w:rsidR="00DA011F" w:rsidRDefault="002C74F7" w:rsidP="002C74F7">
      <w:r>
        <w:t xml:space="preserve">N18 </w:t>
      </w:r>
      <w:proofErr w:type="spellStart"/>
      <w:r>
        <w:t>Fwd</w:t>
      </w:r>
      <w:proofErr w:type="spellEnd"/>
      <w:r>
        <w:t xml:space="preserve">               </w:t>
      </w:r>
      <w:r>
        <w:tab/>
        <w:t>ATGCCCAAGACGTTCACCGTGAG</w:t>
      </w:r>
    </w:p>
    <w:p w14:paraId="688EA518" w14:textId="227C5693" w:rsidR="006E6B14" w:rsidRDefault="006E6B14" w:rsidP="002C74F7">
      <w:r>
        <w:t xml:space="preserve">Mer C-term Rev </w:t>
      </w:r>
      <w:r>
        <w:tab/>
      </w:r>
      <w:r w:rsidRPr="0013577C">
        <w:t>GAGCTCTTCAAAGAAGGCCACTC</w:t>
      </w:r>
    </w:p>
    <w:p w14:paraId="17120731" w14:textId="77777777" w:rsidR="006E6B14" w:rsidRDefault="006E6B14" w:rsidP="002C74F7"/>
    <w:p w14:paraId="4FCB962E" w14:textId="4C466FA8" w:rsidR="002C74F7" w:rsidRDefault="00DA011F" w:rsidP="002C74F7">
      <w:r w:rsidRPr="00DA011F">
        <w:rPr>
          <w:rFonts w:ascii="Symbol" w:hAnsi="Symbol"/>
        </w:rPr>
        <w:t>D</w:t>
      </w:r>
      <w:r>
        <w:t xml:space="preserve">39-121 Fwd           </w:t>
      </w:r>
      <w:r>
        <w:tab/>
        <w:t>GAGTTCAATTGCGAGAGGTAAAGAAGCAGATTTTAGATGAAAAGATCTACTG</w:t>
      </w:r>
      <w:r>
        <w:tab/>
        <w:t xml:space="preserve">                                                       </w:t>
      </w:r>
      <w:r w:rsidR="002C74F7">
        <w:t xml:space="preserve">             </w:t>
      </w:r>
    </w:p>
    <w:p w14:paraId="131713A7" w14:textId="77777777" w:rsidR="006E6B14" w:rsidRDefault="002C74F7" w:rsidP="002C74F7">
      <w:r w:rsidRPr="00DA011F">
        <w:rPr>
          <w:rFonts w:ascii="Symbol" w:hAnsi="Symbol"/>
        </w:rPr>
        <w:t>D</w:t>
      </w:r>
      <w:r>
        <w:t xml:space="preserve">39-121-Rev           </w:t>
      </w:r>
      <w:r>
        <w:tab/>
        <w:t xml:space="preserve">CTCGCAATTGAACTCCATCTCG       </w:t>
      </w:r>
    </w:p>
    <w:p w14:paraId="2F2A5D5B" w14:textId="29AAA8B6" w:rsidR="002C74F7" w:rsidRDefault="002C74F7" w:rsidP="002C74F7">
      <w:r>
        <w:t xml:space="preserve">                       </w:t>
      </w:r>
      <w:r>
        <w:tab/>
      </w:r>
    </w:p>
    <w:p w14:paraId="10461E26" w14:textId="77777777" w:rsidR="00DA011F" w:rsidRDefault="00DA011F" w:rsidP="00DA011F">
      <w:r>
        <w:t xml:space="preserve">L64P </w:t>
      </w:r>
      <w:proofErr w:type="spellStart"/>
      <w:r>
        <w:t>Fwd</w:t>
      </w:r>
      <w:proofErr w:type="spellEnd"/>
      <w:r>
        <w:t xml:space="preserve">              </w:t>
      </w:r>
      <w:r>
        <w:tab/>
      </w:r>
      <w:r w:rsidRPr="009D235A">
        <w:t>CTTTGGACCGCAGTACACAATCAAG</w:t>
      </w:r>
    </w:p>
    <w:p w14:paraId="47C3B4DE" w14:textId="77777777" w:rsidR="006E6B14" w:rsidRDefault="002C74F7" w:rsidP="002C74F7">
      <w:r>
        <w:t xml:space="preserve">L64P Rev              </w:t>
      </w:r>
      <w:r>
        <w:tab/>
        <w:t xml:space="preserve">GTACTGCGGTCCAAAGAACCAGG          </w:t>
      </w:r>
    </w:p>
    <w:p w14:paraId="54D1F055" w14:textId="7759B6B8" w:rsidR="002C74F7" w:rsidRDefault="002C74F7" w:rsidP="002C74F7">
      <w:r>
        <w:t xml:space="preserve">                   </w:t>
      </w:r>
      <w:r>
        <w:tab/>
        <w:t xml:space="preserve">                                                        </w:t>
      </w:r>
    </w:p>
    <w:p w14:paraId="1C113723" w14:textId="607607C3" w:rsidR="00DA011F" w:rsidRDefault="002C74F7" w:rsidP="002C74F7">
      <w:r>
        <w:t xml:space="preserve">HC </w:t>
      </w:r>
      <w:proofErr w:type="spellStart"/>
      <w:r>
        <w:t>Fwd</w:t>
      </w:r>
      <w:proofErr w:type="spellEnd"/>
      <w:r>
        <w:t xml:space="preserve">                </w:t>
      </w:r>
      <w:r>
        <w:tab/>
        <w:t>TTGGAAGTTCAGCAGATGAAAGCCCAG</w:t>
      </w:r>
    </w:p>
    <w:p w14:paraId="1838B24A" w14:textId="521C6F90" w:rsidR="006E6B14" w:rsidRDefault="006E6B14" w:rsidP="002C74F7">
      <w:r>
        <w:t xml:space="preserve">Mer C-term Rev </w:t>
      </w:r>
      <w:r>
        <w:tab/>
      </w:r>
      <w:r w:rsidRPr="0013577C">
        <w:t>GAGCTCTTCAAAGAAGGCCACTC</w:t>
      </w:r>
    </w:p>
    <w:p w14:paraId="74314375" w14:textId="77777777" w:rsidR="006E6B14" w:rsidRDefault="006E6B14" w:rsidP="002C74F7"/>
    <w:p w14:paraId="4C583113" w14:textId="61311870" w:rsidR="002C74F7" w:rsidRDefault="00DA011F" w:rsidP="002C74F7">
      <w:r>
        <w:t xml:space="preserve">L360P </w:t>
      </w:r>
      <w:proofErr w:type="spellStart"/>
      <w:r>
        <w:t>Fwd</w:t>
      </w:r>
      <w:proofErr w:type="spellEnd"/>
      <w:r>
        <w:t xml:space="preserve">             </w:t>
      </w:r>
      <w:r>
        <w:tab/>
        <w:t>GGAGGCCGCTGCAGATGAAAG</w:t>
      </w:r>
      <w:r w:rsidR="002C74F7">
        <w:t xml:space="preserve">          </w:t>
      </w:r>
      <w:r w:rsidR="002C74F7">
        <w:tab/>
        <w:t xml:space="preserve"> </w:t>
      </w:r>
    </w:p>
    <w:p w14:paraId="714F6F3C" w14:textId="27F0C75F" w:rsidR="006E6B14" w:rsidRDefault="002C74F7" w:rsidP="002C74F7">
      <w:r>
        <w:t xml:space="preserve">L360P Rev             </w:t>
      </w:r>
      <w:r>
        <w:tab/>
        <w:t xml:space="preserve">GCAGCGGCCTCCTCTCCAAC  </w:t>
      </w:r>
    </w:p>
    <w:p w14:paraId="5B1D5C1B" w14:textId="77777777" w:rsidR="006E6B14" w:rsidRDefault="006E6B14" w:rsidP="002C74F7"/>
    <w:p w14:paraId="6E5F8429" w14:textId="1063546C" w:rsidR="002C74F7" w:rsidRDefault="006E6B14" w:rsidP="002C74F7">
      <w:r>
        <w:t xml:space="preserve">Mer N-term </w:t>
      </w:r>
      <w:proofErr w:type="spellStart"/>
      <w:r>
        <w:t>Fwd</w:t>
      </w:r>
      <w:proofErr w:type="spellEnd"/>
      <w:r>
        <w:tab/>
      </w:r>
      <w:r w:rsidRPr="0013577C">
        <w:t>ATGGCCGGAGCCATCG</w:t>
      </w:r>
      <w:r w:rsidR="002C74F7">
        <w:t xml:space="preserve">                             </w:t>
      </w:r>
      <w:r w:rsidR="002C74F7">
        <w:tab/>
        <w:t xml:space="preserve">                                                        </w:t>
      </w:r>
    </w:p>
    <w:p w14:paraId="31EC022F" w14:textId="77777777" w:rsidR="006E6B14" w:rsidRDefault="002C74F7" w:rsidP="002C74F7">
      <w:r>
        <w:t xml:space="preserve">FH-Rev                </w:t>
      </w:r>
      <w:r>
        <w:tab/>
        <w:t xml:space="preserve">ACCAATGAGGTTGAAGCTTGGTATG   </w:t>
      </w:r>
    </w:p>
    <w:p w14:paraId="0E0A8626" w14:textId="7E843B83" w:rsidR="002C74F7" w:rsidRDefault="002C74F7" w:rsidP="002C74F7">
      <w:r>
        <w:t xml:space="preserve">                        </w:t>
      </w:r>
      <w:r>
        <w:tab/>
        <w:t xml:space="preserve"> </w:t>
      </w:r>
    </w:p>
    <w:p w14:paraId="4F253923" w14:textId="1EF3D719" w:rsidR="00DA011F" w:rsidRDefault="00DA011F" w:rsidP="002C74F7">
      <w:r>
        <w:t xml:space="preserve">S518D </w:t>
      </w:r>
      <w:proofErr w:type="spellStart"/>
      <w:r>
        <w:t>Fwd</w:t>
      </w:r>
      <w:proofErr w:type="spellEnd"/>
      <w:r>
        <w:t xml:space="preserve">             </w:t>
      </w:r>
      <w:r>
        <w:tab/>
        <w:t xml:space="preserve">GGCTTGACATGGAGATAGAGAAAGAAAAAGTGGAATAC       </w:t>
      </w:r>
    </w:p>
    <w:p w14:paraId="4F65F295" w14:textId="77777777" w:rsidR="006E6B14" w:rsidRDefault="002C74F7" w:rsidP="002C74F7">
      <w:r>
        <w:t xml:space="preserve">S518D Rev             </w:t>
      </w:r>
      <w:r>
        <w:tab/>
        <w:t xml:space="preserve">TCTCCATGTCAAGCCGCTTCATGTCAG        </w:t>
      </w:r>
    </w:p>
    <w:p w14:paraId="7AAAE40E" w14:textId="461C86A3" w:rsidR="00DA011F" w:rsidRDefault="002C74F7" w:rsidP="002C74F7">
      <w:r>
        <w:t xml:space="preserve">                 </w:t>
      </w:r>
      <w:r>
        <w:tab/>
        <w:t xml:space="preserve">                                                        </w:t>
      </w:r>
    </w:p>
    <w:p w14:paraId="358A835D" w14:textId="29714D30" w:rsidR="00AF0185" w:rsidRDefault="00AF0185" w:rsidP="002C74F7">
      <w:r>
        <w:t xml:space="preserve">S518A </w:t>
      </w:r>
      <w:proofErr w:type="spellStart"/>
      <w:r>
        <w:t>Fwd</w:t>
      </w:r>
      <w:proofErr w:type="spellEnd"/>
      <w:r w:rsidR="007228E6">
        <w:tab/>
      </w:r>
      <w:r w:rsidR="007228E6">
        <w:tab/>
      </w:r>
      <w:r w:rsidR="007228E6" w:rsidRPr="007228E6">
        <w:t>GGCTTGCCATGGAGATAGAGAAAGAAAAAGTGGAATAC</w:t>
      </w:r>
    </w:p>
    <w:p w14:paraId="572BA479" w14:textId="77777777" w:rsidR="006E6B14" w:rsidRDefault="00AF0185" w:rsidP="002C74F7">
      <w:r>
        <w:t>S518</w:t>
      </w:r>
      <w:r w:rsidR="007228E6">
        <w:t>A</w:t>
      </w:r>
      <w:r>
        <w:t xml:space="preserve"> </w:t>
      </w:r>
      <w:r w:rsidR="007228E6">
        <w:t>Rev</w:t>
      </w:r>
      <w:r w:rsidR="002C74F7">
        <w:t xml:space="preserve">       </w:t>
      </w:r>
      <w:r w:rsidR="002C74F7">
        <w:tab/>
      </w:r>
      <w:r w:rsidR="007228E6">
        <w:tab/>
      </w:r>
      <w:r w:rsidR="007228E6" w:rsidRPr="007228E6">
        <w:t>TCTCCATGGCAAGCCGCTTCATGTCAG</w:t>
      </w:r>
      <w:r w:rsidR="002C74F7">
        <w:t xml:space="preserve">   </w:t>
      </w:r>
    </w:p>
    <w:p w14:paraId="71967B95" w14:textId="15181007" w:rsidR="002C74F7" w:rsidRDefault="002C74F7" w:rsidP="002C74F7">
      <w:r>
        <w:t xml:space="preserve">                                               </w:t>
      </w:r>
    </w:p>
    <w:p w14:paraId="46E19CFF" w14:textId="65F4B88A" w:rsidR="00DA011F" w:rsidRDefault="00DA011F" w:rsidP="002C74F7">
      <w:r>
        <w:t xml:space="preserve">L535P </w:t>
      </w:r>
      <w:proofErr w:type="spellStart"/>
      <w:r>
        <w:t>Fwd</w:t>
      </w:r>
      <w:proofErr w:type="spellEnd"/>
      <w:r>
        <w:t xml:space="preserve">             </w:t>
      </w:r>
      <w:r>
        <w:tab/>
        <w:t xml:space="preserve">CCGCAGGAGCAGCTCAATGAACTCA                           </w:t>
      </w:r>
    </w:p>
    <w:p w14:paraId="162E3DF4" w14:textId="77777777" w:rsidR="006E6B14" w:rsidRDefault="002C74F7" w:rsidP="002C74F7">
      <w:r>
        <w:t xml:space="preserve">L535P Rev             </w:t>
      </w:r>
      <w:r>
        <w:tab/>
        <w:t xml:space="preserve">TTGAGCTGCTCCTGCGGATGCTTG     </w:t>
      </w:r>
    </w:p>
    <w:p w14:paraId="42346770" w14:textId="40519E2F" w:rsidR="002C74F7" w:rsidRDefault="002C74F7" w:rsidP="002C74F7">
      <w:r>
        <w:t xml:space="preserve">                       </w:t>
      </w:r>
      <w:r>
        <w:tab/>
        <w:t xml:space="preserve">                                                      </w:t>
      </w:r>
    </w:p>
    <w:p w14:paraId="2A0860C4" w14:textId="57296F43" w:rsidR="00DA011F" w:rsidRDefault="00DA011F" w:rsidP="002C74F7">
      <w:r>
        <w:t xml:space="preserve">AR </w:t>
      </w:r>
      <w:proofErr w:type="spellStart"/>
      <w:r>
        <w:t>Fwd</w:t>
      </w:r>
      <w:proofErr w:type="spellEnd"/>
      <w:r>
        <w:t xml:space="preserve">                </w:t>
      </w:r>
      <w:r>
        <w:tab/>
        <w:t xml:space="preserve">TGGAAGTCCAAAGTGGCCTTCTTTGAAGAGCTC                   </w:t>
      </w:r>
    </w:p>
    <w:p w14:paraId="5E7C9184" w14:textId="77777777" w:rsidR="006E6B14" w:rsidRDefault="002C74F7" w:rsidP="002C74F7">
      <w:r>
        <w:t xml:space="preserve">AR Rev                </w:t>
      </w:r>
      <w:r>
        <w:tab/>
        <w:t xml:space="preserve">TTTGGACTTCCAGCTCTGCAAGGTGAGC       </w:t>
      </w:r>
    </w:p>
    <w:p w14:paraId="6F710103" w14:textId="070B7B0F" w:rsidR="002C74F7" w:rsidRDefault="002C74F7" w:rsidP="002C74F7">
      <w:r>
        <w:t xml:space="preserve">                 </w:t>
      </w:r>
      <w:r>
        <w:tab/>
        <w:t xml:space="preserve">                                                        </w:t>
      </w:r>
    </w:p>
    <w:p w14:paraId="2FE83BC1" w14:textId="104CE371" w:rsidR="00B15347" w:rsidRDefault="00B15347" w:rsidP="009B0CD7">
      <w:r>
        <w:t xml:space="preserve">Mer N-term </w:t>
      </w:r>
      <w:proofErr w:type="spellStart"/>
      <w:r>
        <w:t>Fwd</w:t>
      </w:r>
      <w:proofErr w:type="spellEnd"/>
      <w:r>
        <w:tab/>
      </w:r>
      <w:r w:rsidRPr="0013577C">
        <w:t>ATGGCCGGAGCCATCG</w:t>
      </w:r>
    </w:p>
    <w:p w14:paraId="7826D53B" w14:textId="7D047ACE" w:rsidR="009B0CD7" w:rsidRDefault="002C74F7" w:rsidP="009B0CD7">
      <w:r>
        <w:t xml:space="preserve">∆EL Rev               </w:t>
      </w:r>
      <w:r>
        <w:tab/>
        <w:t xml:space="preserve">CACCATGGTGGATCCTTCAAAGAAGGCCACTCGGGAC               </w:t>
      </w:r>
      <w:r>
        <w:tab/>
        <w:t xml:space="preserve">                                                    </w:t>
      </w:r>
    </w:p>
    <w:p w14:paraId="7D3C775E" w14:textId="77777777" w:rsidR="00272E5A" w:rsidRDefault="00272E5A" w:rsidP="009B0CD7"/>
    <w:p w14:paraId="74BFF050" w14:textId="77972A3E" w:rsidR="00DA011F" w:rsidRDefault="00DA011F" w:rsidP="009B0CD7">
      <w:r>
        <w:t xml:space="preserve">N20 </w:t>
      </w:r>
      <w:proofErr w:type="spellStart"/>
      <w:r>
        <w:t>Fwd</w:t>
      </w:r>
      <w:proofErr w:type="spellEnd"/>
      <w:r>
        <w:t xml:space="preserve">         </w:t>
      </w:r>
      <w:r>
        <w:tab/>
      </w:r>
      <w:r>
        <w:tab/>
        <w:t xml:space="preserve">AGGAAGCAACCCAAGGGATCCACCATGGTGAGCAAG  </w:t>
      </w:r>
    </w:p>
    <w:p w14:paraId="4D2BF0F9" w14:textId="77777777" w:rsidR="006E6B14" w:rsidRDefault="009B0CD7" w:rsidP="009B0CD7">
      <w:r>
        <w:t xml:space="preserve">N20 Rev         </w:t>
      </w:r>
      <w:r>
        <w:tab/>
      </w:r>
      <w:r w:rsidR="007228E6">
        <w:tab/>
      </w:r>
      <w:r>
        <w:t xml:space="preserve">CTTGGGTTGCTTCCTCTTGAGAG        </w:t>
      </w:r>
    </w:p>
    <w:p w14:paraId="342975E9" w14:textId="77777777" w:rsidR="006E6B14" w:rsidRDefault="006E6B14" w:rsidP="006E6B14"/>
    <w:p w14:paraId="3AC58290" w14:textId="584C02E0" w:rsidR="006E6B14" w:rsidRDefault="006E6B14" w:rsidP="006E6B14">
      <w:r>
        <w:t xml:space="preserve">HC </w:t>
      </w:r>
      <w:proofErr w:type="spellStart"/>
      <w:r>
        <w:t>Fwd</w:t>
      </w:r>
      <w:proofErr w:type="spellEnd"/>
      <w:r>
        <w:t xml:space="preserve">                </w:t>
      </w:r>
      <w:r>
        <w:tab/>
        <w:t>ATGTTGGAAGTTCAGCAGATGAAAGCCCAG</w:t>
      </w:r>
    </w:p>
    <w:p w14:paraId="513A3B47" w14:textId="77777777" w:rsidR="00437C97" w:rsidRDefault="00437C97" w:rsidP="00437C97">
      <w:r>
        <w:t xml:space="preserve">Mer C-term Rev </w:t>
      </w:r>
      <w:r>
        <w:tab/>
      </w:r>
      <w:r w:rsidRPr="0013577C">
        <w:t>GAGCTCTTCAAAGAAGGCCACTC</w:t>
      </w:r>
    </w:p>
    <w:p w14:paraId="77173ADE" w14:textId="7E6C5D21" w:rsidR="00437C97" w:rsidRDefault="00437C97" w:rsidP="006E6B14">
      <w:r>
        <w:lastRenderedPageBreak/>
        <w:t xml:space="preserve">HC </w:t>
      </w:r>
      <w:proofErr w:type="spellStart"/>
      <w:r>
        <w:t>Fwd</w:t>
      </w:r>
      <w:proofErr w:type="spellEnd"/>
      <w:r>
        <w:t xml:space="preserve">                </w:t>
      </w:r>
      <w:r>
        <w:tab/>
        <w:t>ATGTTGGAAGTTCAGCAGATGAAAGCCCAG</w:t>
      </w:r>
    </w:p>
    <w:p w14:paraId="06CF80B0" w14:textId="100DB6D0" w:rsidR="006E6B14" w:rsidRDefault="009B0CD7" w:rsidP="009B0CD7">
      <w:proofErr w:type="spellStart"/>
      <w:r>
        <w:t>delCTD</w:t>
      </w:r>
      <w:proofErr w:type="spellEnd"/>
      <w:r>
        <w:t xml:space="preserve"> </w:t>
      </w:r>
      <w:proofErr w:type="spellStart"/>
      <w:r>
        <w:t>Fwd</w:t>
      </w:r>
      <w:proofErr w:type="spellEnd"/>
      <w:r>
        <w:tab/>
      </w:r>
      <w:r w:rsidR="006E6B14">
        <w:tab/>
      </w:r>
      <w:r>
        <w:t>GCTTCAACCTCATTGGTGGATCCACCATGGTGAGCAAG</w:t>
      </w:r>
    </w:p>
    <w:p w14:paraId="4C430E0A" w14:textId="375F6B99" w:rsidR="00DA011F" w:rsidRDefault="009B0CD7" w:rsidP="009B0CD7">
      <w:r>
        <w:tab/>
      </w:r>
    </w:p>
    <w:p w14:paraId="5F45F65B" w14:textId="4C996BE7" w:rsidR="0016753C" w:rsidRPr="00437C97" w:rsidRDefault="00E5258C">
      <w:pPr>
        <w:rPr>
          <w:b/>
          <w:bCs/>
        </w:rPr>
      </w:pPr>
      <w:r w:rsidRPr="00437C97">
        <w:rPr>
          <w:b/>
          <w:bCs/>
        </w:rPr>
        <w:t>Angiomotin</w:t>
      </w:r>
    </w:p>
    <w:p w14:paraId="2F7092F3" w14:textId="649D19B4" w:rsidR="00E5258C" w:rsidRDefault="00E5258C">
      <w:r w:rsidRPr="00E5258C">
        <w:t>AMOTp130-5'</w:t>
      </w:r>
      <w:r>
        <w:tab/>
      </w:r>
      <w:r>
        <w:tab/>
      </w:r>
      <w:proofErr w:type="spellStart"/>
      <w:r w:rsidRPr="00E5258C">
        <w:t>AGAAATTCTGAcGAACAGCCAAGTG</w:t>
      </w:r>
      <w:proofErr w:type="spellEnd"/>
    </w:p>
    <w:p w14:paraId="79EFEDEC" w14:textId="4B4E483C" w:rsidR="00E5258C" w:rsidRDefault="00437C97">
      <w:r w:rsidRPr="00E5258C">
        <w:t>AMOTp130-</w:t>
      </w:r>
      <w:r>
        <w:t>3</w:t>
      </w:r>
      <w:r w:rsidRPr="00E5258C">
        <w:t>'</w:t>
      </w:r>
      <w:r>
        <w:tab/>
      </w:r>
      <w:r>
        <w:tab/>
      </w:r>
      <w:r w:rsidRPr="00437C97">
        <w:t>GATGAGATATTCCACCATCTCTGCATCAG</w:t>
      </w:r>
    </w:p>
    <w:p w14:paraId="5991E209" w14:textId="0B41ADB3" w:rsidR="00E5258C" w:rsidRDefault="00E5258C"/>
    <w:p w14:paraId="71B16126" w14:textId="0B9D2120" w:rsidR="00B664E5" w:rsidRPr="00B664E5" w:rsidRDefault="00B664E5">
      <w:pPr>
        <w:rPr>
          <w:b/>
          <w:bCs/>
        </w:rPr>
      </w:pPr>
      <w:r w:rsidRPr="00B664E5">
        <w:rPr>
          <w:b/>
          <w:bCs/>
        </w:rPr>
        <w:t>NanoLuc</w:t>
      </w:r>
    </w:p>
    <w:p w14:paraId="1A6402D1" w14:textId="10D6403E" w:rsidR="002859AB" w:rsidRDefault="002859AB" w:rsidP="009B0CD7">
      <w:r w:rsidRPr="002859AB">
        <w:t xml:space="preserve">NanoLuc Insert </w:t>
      </w:r>
      <w:proofErr w:type="spellStart"/>
      <w:r w:rsidRPr="002859AB">
        <w:t>Fwd</w:t>
      </w:r>
      <w:proofErr w:type="spellEnd"/>
      <w:r w:rsidRPr="002859AB">
        <w:t xml:space="preserve"> </w:t>
      </w:r>
      <w:r>
        <w:tab/>
      </w:r>
      <w:r w:rsidRPr="002859AB">
        <w:t>GTCTTCACACTCGAAGATTTCGTTG</w:t>
      </w:r>
    </w:p>
    <w:p w14:paraId="066B395C" w14:textId="63C01056" w:rsidR="0095184F" w:rsidRDefault="0095184F" w:rsidP="009B0CD7">
      <w:r w:rsidRPr="002859AB">
        <w:t xml:space="preserve">NanoLuc Insert </w:t>
      </w:r>
      <w:r>
        <w:t>Rev</w:t>
      </w:r>
      <w:r w:rsidRPr="002859AB">
        <w:t xml:space="preserve"> </w:t>
      </w:r>
      <w:r>
        <w:t xml:space="preserve">   </w:t>
      </w:r>
      <w:r w:rsidRPr="0095184F">
        <w:t>CAGCTCGTCCATGCCCGCCAGAATGCGTTCGC</w:t>
      </w:r>
    </w:p>
    <w:p w14:paraId="1289598B" w14:textId="77777777" w:rsidR="002859AB" w:rsidRDefault="002859AB" w:rsidP="009B0CD7">
      <w:pPr>
        <w:rPr>
          <w:b/>
          <w:bCs/>
        </w:rPr>
      </w:pPr>
    </w:p>
    <w:p w14:paraId="075609FC" w14:textId="77777777" w:rsidR="00B664E5" w:rsidRDefault="00B664E5">
      <w:pPr>
        <w:rPr>
          <w:b/>
          <w:bCs/>
        </w:rPr>
      </w:pPr>
      <w:r>
        <w:rPr>
          <w:b/>
          <w:bCs/>
        </w:rPr>
        <w:br w:type="page"/>
      </w:r>
    </w:p>
    <w:p w14:paraId="6762D5AD" w14:textId="6C9ABD1E" w:rsidR="00DA011F" w:rsidRPr="00437C97" w:rsidRDefault="006E6B14" w:rsidP="009B0CD7">
      <w:pPr>
        <w:rPr>
          <w:b/>
          <w:bCs/>
        </w:rPr>
      </w:pPr>
      <w:r w:rsidRPr="00437C97">
        <w:rPr>
          <w:b/>
          <w:bCs/>
        </w:rPr>
        <w:t>Vector Cloning</w:t>
      </w:r>
      <w:r w:rsidR="00DA011F" w:rsidRPr="00437C97">
        <w:rPr>
          <w:b/>
          <w:bCs/>
        </w:rPr>
        <w:t xml:space="preserve"> Primers</w:t>
      </w:r>
    </w:p>
    <w:p w14:paraId="7409A19F" w14:textId="77777777" w:rsidR="00B664E5" w:rsidRDefault="00DA011F" w:rsidP="00DA011F">
      <w:r>
        <w:t xml:space="preserve">ST GFP/NL </w:t>
      </w:r>
      <w:proofErr w:type="spellStart"/>
      <w:r>
        <w:t>Vec</w:t>
      </w:r>
      <w:proofErr w:type="spellEnd"/>
      <w:r>
        <w:t xml:space="preserve"> </w:t>
      </w:r>
      <w:proofErr w:type="spellStart"/>
      <w:r>
        <w:t>Fwd</w:t>
      </w:r>
      <w:proofErr w:type="spellEnd"/>
      <w:r>
        <w:tab/>
      </w:r>
      <w:proofErr w:type="spellStart"/>
      <w:r>
        <w:t>TAAgcggccgcgactctag</w:t>
      </w:r>
      <w:proofErr w:type="spellEnd"/>
      <w:r>
        <w:t xml:space="preserve">  </w:t>
      </w:r>
    </w:p>
    <w:p w14:paraId="5478924B" w14:textId="308A50AA" w:rsidR="00DA011F" w:rsidRDefault="00B664E5" w:rsidP="00DA011F">
      <w:r>
        <w:t xml:space="preserve">ST-GFP/NL </w:t>
      </w:r>
      <w:proofErr w:type="spellStart"/>
      <w:r>
        <w:t>Vec</w:t>
      </w:r>
      <w:proofErr w:type="spellEnd"/>
      <w:r>
        <w:t xml:space="preserve"> Rev</w:t>
      </w:r>
      <w:r>
        <w:tab/>
        <w:t>CTTGTACAGCTCGTCCATGCC</w:t>
      </w:r>
      <w:r w:rsidR="00DA011F">
        <w:tab/>
      </w:r>
    </w:p>
    <w:p w14:paraId="77727020" w14:textId="7C448291" w:rsidR="00B664E5" w:rsidRDefault="00B664E5" w:rsidP="00DA011F"/>
    <w:p w14:paraId="6B51FA1F" w14:textId="7ED708BB" w:rsidR="00B664E5" w:rsidRDefault="00B664E5" w:rsidP="00B664E5">
      <w:pPr>
        <w:jc w:val="center"/>
      </w:pPr>
      <w:r w:rsidRPr="00B664E5">
        <w:rPr>
          <w:noProof/>
        </w:rPr>
        <w:drawing>
          <wp:inline distT="0" distB="0" distL="0" distR="0" wp14:anchorId="63F7E0DA" wp14:editId="306419E2">
            <wp:extent cx="2505456" cy="1777478"/>
            <wp:effectExtent l="0" t="0" r="0" b="635"/>
            <wp:docPr id="11" name="Picture 1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5456" cy="1777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6FA21" w14:textId="77777777" w:rsidR="00B664E5" w:rsidRDefault="00B664E5" w:rsidP="00B664E5">
      <w:pPr>
        <w:jc w:val="center"/>
      </w:pPr>
    </w:p>
    <w:p w14:paraId="65BE1C99" w14:textId="7C7E5F02" w:rsidR="00DA011F" w:rsidRDefault="00B664E5" w:rsidP="00DA011F">
      <w:r w:rsidRPr="0016753C">
        <w:rPr>
          <w:noProof/>
        </w:rPr>
        <w:drawing>
          <wp:inline distT="0" distB="0" distL="0" distR="0" wp14:anchorId="7A4C81EE" wp14:editId="642182A4">
            <wp:extent cx="3335300" cy="2011680"/>
            <wp:effectExtent l="0" t="0" r="508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353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64E5">
        <w:t xml:space="preserve"> </w:t>
      </w:r>
      <w:r w:rsidRPr="0016753C">
        <w:rPr>
          <w:noProof/>
        </w:rPr>
        <w:drawing>
          <wp:inline distT="0" distB="0" distL="0" distR="0" wp14:anchorId="60B5313D" wp14:editId="222EE7C6">
            <wp:extent cx="3335300" cy="2011680"/>
            <wp:effectExtent l="0" t="0" r="508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53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9A427" w14:textId="5313577E" w:rsidR="00DA011F" w:rsidRDefault="00DA011F" w:rsidP="00DA011F">
      <w:r>
        <w:t>GFL/</w:t>
      </w:r>
      <w:proofErr w:type="spellStart"/>
      <w:r>
        <w:t>NLst</w:t>
      </w:r>
      <w:proofErr w:type="spellEnd"/>
      <w:r>
        <w:t xml:space="preserve"> </w:t>
      </w:r>
      <w:proofErr w:type="spellStart"/>
      <w:r>
        <w:t>Vec</w:t>
      </w:r>
      <w:proofErr w:type="spellEnd"/>
      <w:r>
        <w:t xml:space="preserve"> </w:t>
      </w:r>
      <w:proofErr w:type="spellStart"/>
      <w:r>
        <w:t>Fwd</w:t>
      </w:r>
      <w:proofErr w:type="spellEnd"/>
      <w:r>
        <w:tab/>
      </w:r>
      <w:r w:rsidRPr="00DA011F">
        <w:t>GTGAGCAAGGGCGAGGAG</w:t>
      </w:r>
    </w:p>
    <w:p w14:paraId="281059C3" w14:textId="454565FF" w:rsidR="00DA011F" w:rsidRDefault="00DA011F" w:rsidP="00DA011F">
      <w:r>
        <w:t>GFL/</w:t>
      </w:r>
      <w:proofErr w:type="spellStart"/>
      <w:r>
        <w:t>NLst</w:t>
      </w:r>
      <w:proofErr w:type="spellEnd"/>
      <w:r>
        <w:t xml:space="preserve"> </w:t>
      </w:r>
      <w:proofErr w:type="spellStart"/>
      <w:r>
        <w:t>Vec</w:t>
      </w:r>
      <w:proofErr w:type="spellEnd"/>
      <w:r>
        <w:t xml:space="preserve"> Rev</w:t>
      </w:r>
      <w:r w:rsidRPr="00DA011F">
        <w:t xml:space="preserve"> </w:t>
      </w:r>
      <w:r>
        <w:tab/>
      </w:r>
      <w:proofErr w:type="spellStart"/>
      <w:r w:rsidRPr="00DA011F">
        <w:t>CATggtggcgaccggtg</w:t>
      </w:r>
      <w:proofErr w:type="spellEnd"/>
    </w:p>
    <w:p w14:paraId="1266B21E" w14:textId="3D85392E" w:rsidR="00B664E5" w:rsidRDefault="00B664E5" w:rsidP="00B664E5">
      <w:pPr>
        <w:jc w:val="center"/>
      </w:pPr>
      <w:r w:rsidRPr="00B664E5">
        <w:rPr>
          <w:noProof/>
        </w:rPr>
        <w:drawing>
          <wp:inline distT="0" distB="0" distL="0" distR="0" wp14:anchorId="3AEF5D99" wp14:editId="30B2A538">
            <wp:extent cx="2506134" cy="1777960"/>
            <wp:effectExtent l="0" t="0" r="0" b="635"/>
            <wp:docPr id="12" name="Picture 12" descr="Application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pplication, timeli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2157" cy="181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D5945" w14:textId="795CB66F" w:rsidR="007228E6" w:rsidRDefault="00B664E5" w:rsidP="009B0CD7">
      <w:r w:rsidRPr="00B664E5">
        <w:t xml:space="preserve"> </w:t>
      </w:r>
    </w:p>
    <w:p w14:paraId="7697BB82" w14:textId="1DF9CECD" w:rsidR="007A17E6" w:rsidRDefault="0016753C" w:rsidP="009B0CD7">
      <w:pPr>
        <w:rPr>
          <w:noProof/>
        </w:rPr>
      </w:pPr>
      <w:r w:rsidRPr="0016753C">
        <w:rPr>
          <w:noProof/>
        </w:rPr>
        <w:drawing>
          <wp:inline distT="0" distB="0" distL="0" distR="0" wp14:anchorId="2BE90A63" wp14:editId="6B46A29E">
            <wp:extent cx="3335299" cy="2011680"/>
            <wp:effectExtent l="0" t="0" r="508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35299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753C">
        <w:rPr>
          <w:noProof/>
        </w:rPr>
        <w:t xml:space="preserve"> </w:t>
      </w:r>
      <w:r w:rsidR="00FF6A11" w:rsidRPr="00FF6A11">
        <w:rPr>
          <w:noProof/>
        </w:rPr>
        <w:t xml:space="preserve"> </w:t>
      </w:r>
      <w:r w:rsidR="00B664E5" w:rsidRPr="0016753C">
        <w:rPr>
          <w:noProof/>
        </w:rPr>
        <w:drawing>
          <wp:inline distT="0" distB="0" distL="0" distR="0" wp14:anchorId="4F7F64B2" wp14:editId="6546EA63">
            <wp:extent cx="3335300" cy="2011680"/>
            <wp:effectExtent l="0" t="0" r="508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353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497F" w14:textId="137F4A6B" w:rsidR="0095184F" w:rsidRDefault="0095184F">
      <w:pPr>
        <w:rPr>
          <w:b/>
          <w:bCs/>
        </w:rPr>
      </w:pPr>
    </w:p>
    <w:p w14:paraId="3854173D" w14:textId="53C3E6E9" w:rsidR="007A17E6" w:rsidRDefault="007A17E6" w:rsidP="009B0CD7">
      <w:pPr>
        <w:rPr>
          <w:b/>
          <w:bCs/>
        </w:rPr>
      </w:pPr>
      <w:r w:rsidRPr="007A17E6">
        <w:rPr>
          <w:b/>
          <w:bCs/>
        </w:rPr>
        <w:t>Merlin Fusion Protein Amino Acid Sequences</w:t>
      </w:r>
    </w:p>
    <w:p w14:paraId="20A2F47E" w14:textId="7A52C105" w:rsidR="000073E2" w:rsidRPr="0095184F" w:rsidRDefault="000073E2" w:rsidP="009B0CD7">
      <w:r w:rsidRPr="0095184F">
        <w:t>Merlin sequences are uncolored</w:t>
      </w:r>
      <w:r w:rsidR="0095184F" w:rsidRPr="0095184F">
        <w:t xml:space="preserve">.  Spacer sequences are in </w:t>
      </w:r>
      <w:r w:rsidR="0095184F" w:rsidRPr="0095184F">
        <w:rPr>
          <w:highlight w:val="yellow"/>
        </w:rPr>
        <w:t>yellow</w:t>
      </w:r>
      <w:r w:rsidR="0095184F" w:rsidRPr="0095184F">
        <w:t xml:space="preserve">. StrepTag II is in </w:t>
      </w:r>
      <w:r w:rsidR="0095184F" w:rsidRPr="0095184F">
        <w:rPr>
          <w:highlight w:val="darkCyan"/>
        </w:rPr>
        <w:t>teal</w:t>
      </w:r>
      <w:r w:rsidR="0095184F" w:rsidRPr="0095184F">
        <w:t xml:space="preserve">, EGFP is in </w:t>
      </w:r>
      <w:r w:rsidR="0095184F" w:rsidRPr="0095184F">
        <w:rPr>
          <w:highlight w:val="green"/>
        </w:rPr>
        <w:t>green</w:t>
      </w:r>
      <w:r w:rsidR="0095184F" w:rsidRPr="0095184F">
        <w:t xml:space="preserve"> and NanoLuc is in </w:t>
      </w:r>
      <w:r w:rsidR="0095184F" w:rsidRPr="0095184F">
        <w:rPr>
          <w:highlight w:val="cyan"/>
        </w:rPr>
        <w:t>light blue</w:t>
      </w:r>
      <w:r w:rsidR="0095184F" w:rsidRPr="0095184F">
        <w:t>.</w:t>
      </w:r>
    </w:p>
    <w:p w14:paraId="3189BEEF" w14:textId="77D1E886" w:rsidR="007A17E6" w:rsidRPr="007A17E6" w:rsidRDefault="007A17E6" w:rsidP="009B0CD7">
      <w:pPr>
        <w:rPr>
          <w:b/>
          <w:bCs/>
        </w:rPr>
      </w:pPr>
      <w:r w:rsidRPr="007A17E6">
        <w:rPr>
          <w:b/>
          <w:bCs/>
        </w:rPr>
        <w:t>Merlin-</w:t>
      </w:r>
      <w:proofErr w:type="spellStart"/>
      <w:r w:rsidRPr="007A17E6">
        <w:rPr>
          <w:b/>
          <w:bCs/>
        </w:rPr>
        <w:t>GFPst</w:t>
      </w:r>
      <w:proofErr w:type="spellEnd"/>
      <w:r w:rsidR="002C74F7" w:rsidRPr="007A17E6">
        <w:rPr>
          <w:b/>
          <w:bCs/>
        </w:rPr>
        <w:t xml:space="preserve">  </w:t>
      </w:r>
    </w:p>
    <w:p w14:paraId="02DD804E" w14:textId="77777777" w:rsidR="007A17E6" w:rsidRDefault="007A17E6" w:rsidP="009B0CD7">
      <w:r w:rsidRPr="007A17E6">
        <w:t>MAGAIASRMSFSSLKRKQPKTFTVRIVTMDAEMEFNCEMKWKGKDLFDLVCRTLGLRETWFFGLQYTIKDTVAWLKMDKKVLDHDVSKEEPVTFHFLAKFYPENAEEELVQEITQHLFFLQVKKQILDEKIYCPPEASVLLASYAVQAKYGDYDPSVHKRGFLAQEELLPKRVINLYQMTPEMWEERITAWYAEHRGRARDEAEMEYLKIAQDLEMYGVNYFAIRNKKGTELLLGVDALGLHIYDPENRLTPKISFPWNEIRNISYSDKEFTIKPLDKKIDVFKFNSSKLRVNKLILQLCIGNHDLFMRRRKADSLEVQQMKAQAREEKARKQMERQRLAREKQMREEAERTRDELERRLLQMKEEATMANEALMRSEETADLLAEKAQITEEEAKLLAQKAAEAEQEMQRIKATAIRTEEEKRLMEQKVLEAEVLALKMAEESERRAKEADQLKQDLQEAREAERRAKQKLLEIATKPTYPPMNPIPAPLPPDIPSFNLIGDSLSFDFKDTDMKRLSMEIEKEKVEYMEKSKHLQEQLNELKTEIEALKLKERETALDILHNENSDRGGSSKHNTIKKLTLQSAKSRVAFFEEL</w:t>
      </w:r>
      <w:r w:rsidRPr="00960BE0">
        <w:rPr>
          <w:highlight w:val="yellow"/>
        </w:rPr>
        <w:t>GSTMVSKGEEL</w:t>
      </w:r>
      <w:r w:rsidRPr="007A17E6">
        <w:rPr>
          <w:highlight w:val="green"/>
        </w:rPr>
        <w:t>FTGVVPILVELDGDVNGHKFSVSGEGEGDATYGKLTLKFICTTGKLPVPWPTLVTTLTYGVQCFSRYPDHMKQHDFFKSAMPEGYVQERTIFFKDDGNYKTRAEVKFEGDTLVNRIELKGIDFKEDGNILGHKLEYNYNSHNVYIMADKQKNGIKVNFKIRHNIEDGSVQLADHYQQNTPIGDGPVLLPDNHYLSTQSALSKDPNEKRDHMVLLEFVTAAGITL</w:t>
      </w:r>
      <w:r w:rsidRPr="00960BE0">
        <w:rPr>
          <w:highlight w:val="yellow"/>
        </w:rPr>
        <w:t>GMDELYK</w:t>
      </w:r>
      <w:r w:rsidRPr="00960BE0">
        <w:rPr>
          <w:highlight w:val="darkCyan"/>
        </w:rPr>
        <w:t>WSHPQFEK</w:t>
      </w:r>
      <w:r w:rsidR="002C74F7">
        <w:t xml:space="preserve">   </w:t>
      </w:r>
    </w:p>
    <w:p w14:paraId="1E8FA153" w14:textId="072CBBFB" w:rsidR="00960BE0" w:rsidRDefault="00960BE0" w:rsidP="009B0CD7"/>
    <w:p w14:paraId="5A3442F4" w14:textId="718F47B7" w:rsidR="00960BE0" w:rsidRPr="0095184F" w:rsidRDefault="00960BE0" w:rsidP="009B0CD7">
      <w:pPr>
        <w:rPr>
          <w:b/>
          <w:bCs/>
        </w:rPr>
      </w:pPr>
      <w:r w:rsidRPr="0095184F">
        <w:rPr>
          <w:b/>
          <w:bCs/>
        </w:rPr>
        <w:t>Merlin-</w:t>
      </w:r>
      <w:proofErr w:type="spellStart"/>
      <w:r w:rsidRPr="0095184F">
        <w:rPr>
          <w:b/>
          <w:bCs/>
        </w:rPr>
        <w:t>NLst</w:t>
      </w:r>
      <w:proofErr w:type="spellEnd"/>
    </w:p>
    <w:p w14:paraId="20BF3151" w14:textId="69667E83" w:rsidR="00960BE0" w:rsidRDefault="00960BE0" w:rsidP="009B0CD7">
      <w:r w:rsidRPr="00960BE0">
        <w:t>MAGAIASRMSFSSLKRKQPKTFTVRIVTMDAEMEFNCEMKWKGKDLFDLVCRTLGLRETWFFGLQYTIKDTVAWLKMDKKVLDHDVSKEEPVTFHFLAKFYPENAEEELVQEITQHLFFLQVKKQILDEKIYCPPEASVLLASYAVQAKYGDYDPSVHKRGFLAQEELLPKRVINLYQMTPEMWEERITAWYAEHRGRARDEAEMEYLKIAQDLEMYGVNYFAIRNKKGTELLLGVDALGLHIYDPENRLTPKISFPWNEIRNISYSDKEFTIKPLDKKIDVFKFNSSKLRVNKLILQLCIGNHDLFMRRRKADSLEVQQMKAQAREEKARKQMERQRLAREKQMREEAERTRDELERRLLQMKEEATMANEALMRSEETADLLAEKAQITEEEAKLLAQKAAEAEQEMQRIKATAIRTEEEKRLMEQKVLEAEVLALKMAEESERRAKEADQLKQDLQEAREAERRAKQKLLEIATKPTYPPMNPIPAPLPPDIPSFNLIGDSLSFDFKDTDMKRLSMEIEKEKVEYMEKSKHLQEQLNELKTEIEALKLKERETALDILHNENSDRGGSSKHNTIKKLTLQSAKSRVAFFEEL</w:t>
      </w:r>
      <w:r w:rsidRPr="00960BE0">
        <w:rPr>
          <w:highlight w:val="yellow"/>
        </w:rPr>
        <w:t>GSTMVSKGEEVFTL</w:t>
      </w:r>
      <w:r w:rsidRPr="00960BE0">
        <w:rPr>
          <w:highlight w:val="cyan"/>
        </w:rPr>
        <w:t>EDFVGDWRQTAGYNLDQVLEQGGVSSLFQNLGVSVTPIQRIVLSGENGLKIDIHVIIPYEGLSGDQMGQIEKIFKVVYPVDDHHFKVILHYGTLVIDGVTPNMIDYFGRPYEGIAVFDGKKITVTGTLWNGNKIIDERLINPDGSLLFRVTINGVTGWRLCERILA</w:t>
      </w:r>
      <w:r w:rsidRPr="00960BE0">
        <w:rPr>
          <w:highlight w:val="yellow"/>
        </w:rPr>
        <w:t>GMDELYK</w:t>
      </w:r>
      <w:r w:rsidRPr="000073E2">
        <w:rPr>
          <w:highlight w:val="darkCyan"/>
        </w:rPr>
        <w:t>WSHPQFEK</w:t>
      </w:r>
      <w:r w:rsidRPr="00960BE0">
        <w:t>*</w:t>
      </w:r>
    </w:p>
    <w:p w14:paraId="11490F50" w14:textId="77777777" w:rsidR="00960BE0" w:rsidRDefault="00960BE0" w:rsidP="009B0CD7"/>
    <w:p w14:paraId="4BE06095" w14:textId="12213234" w:rsidR="007A17E6" w:rsidRPr="0095184F" w:rsidRDefault="007A17E6" w:rsidP="009B0CD7">
      <w:pPr>
        <w:rPr>
          <w:b/>
          <w:bCs/>
        </w:rPr>
      </w:pPr>
      <w:r w:rsidRPr="0095184F">
        <w:rPr>
          <w:b/>
          <w:bCs/>
        </w:rPr>
        <w:t>ST-GFP-Merlin</w:t>
      </w:r>
      <w:r w:rsidR="002C74F7" w:rsidRPr="0095184F">
        <w:rPr>
          <w:b/>
          <w:bCs/>
        </w:rPr>
        <w:t xml:space="preserve">   </w:t>
      </w:r>
    </w:p>
    <w:p w14:paraId="23C828F4" w14:textId="77777777" w:rsidR="000073E2" w:rsidRDefault="00960BE0" w:rsidP="009B0CD7">
      <w:r w:rsidRPr="0095184F">
        <w:rPr>
          <w:highlight w:val="yellow"/>
        </w:rPr>
        <w:t>MSA</w:t>
      </w:r>
      <w:r w:rsidRPr="000073E2">
        <w:rPr>
          <w:highlight w:val="darkCyan"/>
        </w:rPr>
        <w:t>WSHPQFEK</w:t>
      </w:r>
      <w:r w:rsidRPr="000073E2">
        <w:rPr>
          <w:highlight w:val="yellow"/>
        </w:rPr>
        <w:t>PVATMVSKGEE</w:t>
      </w:r>
      <w:r w:rsidRPr="000073E2">
        <w:rPr>
          <w:highlight w:val="green"/>
        </w:rPr>
        <w:t>L</w:t>
      </w:r>
      <w:r w:rsidRPr="00960BE0">
        <w:rPr>
          <w:highlight w:val="green"/>
        </w:rPr>
        <w:t>FTGVVPILVELDGDVNGHKFSVSGEGEGDATYGKLTLKFICTTGKLPVPWPTLVTTLTYGVQCFSRYPDHMKQHDFFKSAMPEGYVQERTIFFKDDGNYKTRAEVKFEGDTLVNRIELKGIDFKEDGNILGHKLEYNYNSHNVYIMADKQKNGIKVNFKIRHNIEDGSVQLADHYQQNTPIGDGPVLLPDNHYLSTQSALSKDPNEKRDHMVLLEFVTAAGITL</w:t>
      </w:r>
      <w:r w:rsidRPr="000073E2">
        <w:rPr>
          <w:highlight w:val="yellow"/>
        </w:rPr>
        <w:t>GMDELYK</w:t>
      </w:r>
      <w:r w:rsidRPr="00960BE0">
        <w:t>MAGAIASRMSFSSLKRKQPKTFTVRIVTMDAEMEFNCEMKWKGKDLFDLVCRTLGLRETWFFGLQYTIKDTVAWLKMDKKVLDHDVSKEEPVTFHFLAKFYPENAEEELVQEITQHLFFLQVKKQILDEKIYCPPEASVLLASYAVQAKYGDYDPSVHKRGFLAQEELLPKRVINLYQMTPEMWEERITAWYAEHRGRARDEAEMEYLKIAQDLEMYGVNYFAIRNKKGTELLLGVDALGLHIYDPENRLTPKISFPWNEIRNISYSDKEFTIKPLDKKIDVFKFNSSKLRVNKLILQLCIGNHDLFMRRRKADSLEVQQMKAQAREEKARKQMERQRLAREKQMREEAERTRDELERRLLQMKEEATMANEALMRSEETADLLAEKAQITEEEAKLLAQKAAEAEQEMQRIKATAIRTEEEKRLMEQKVLEAEVLALKMAEESERRAKEADQLKQDLQEAREAERRAKQKLLEIATKPTYPPMNPIPAPLPPDIPSFNLIGDSLSFDFKDTDMKRLSMEIEKEKVEYMEKSKHLQEQLNELKTEIEALKLKERETALDILHNENSDRGGSSKHNTIKKLTLQSAKSRVAFFEEL</w:t>
      </w:r>
      <w:r w:rsidR="002C74F7">
        <w:t xml:space="preserve">    </w:t>
      </w:r>
    </w:p>
    <w:p w14:paraId="051CC5C7" w14:textId="77777777" w:rsidR="000073E2" w:rsidRDefault="000073E2" w:rsidP="009B0CD7"/>
    <w:p w14:paraId="66FFD2CC" w14:textId="77777777" w:rsidR="000073E2" w:rsidRPr="0095184F" w:rsidRDefault="000073E2" w:rsidP="000073E2">
      <w:pPr>
        <w:rPr>
          <w:b/>
          <w:bCs/>
        </w:rPr>
      </w:pPr>
      <w:r w:rsidRPr="0095184F">
        <w:rPr>
          <w:b/>
          <w:bCs/>
        </w:rPr>
        <w:t xml:space="preserve">ST-NL-Merlin </w:t>
      </w:r>
    </w:p>
    <w:p w14:paraId="7F46BEA3" w14:textId="56C9351F" w:rsidR="000073E2" w:rsidRDefault="000073E2" w:rsidP="000073E2">
      <w:r w:rsidRPr="0095184F">
        <w:rPr>
          <w:highlight w:val="yellow"/>
        </w:rPr>
        <w:t>MSA</w:t>
      </w:r>
      <w:r w:rsidRPr="000073E2">
        <w:rPr>
          <w:highlight w:val="darkCyan"/>
        </w:rPr>
        <w:t>WSHPQFEK</w:t>
      </w:r>
      <w:r w:rsidRPr="000073E2">
        <w:rPr>
          <w:highlight w:val="yellow"/>
        </w:rPr>
        <w:t>PVATMVSKGEEV</w:t>
      </w:r>
      <w:r w:rsidRPr="000073E2">
        <w:rPr>
          <w:highlight w:val="cyan"/>
        </w:rPr>
        <w:t>FTLEDFVGDWRQTAGYNLDQVLEQGGVSSLFQNLGVSVTPIQRIVLSGENGLKIDIHVIIPYEGLSGDQMGQIEKIFKVVYPVDDHHFKVILHYGTLVIDGVTPNMIDYFGRPYEGIAVFDGKKITVTGTLWNGNKIIDERLINPDGSLLFRVTINGVTGWRLCERILA</w:t>
      </w:r>
      <w:r w:rsidRPr="000073E2">
        <w:rPr>
          <w:highlight w:val="yellow"/>
        </w:rPr>
        <w:t>GMDELYK</w:t>
      </w:r>
      <w:r w:rsidRPr="000073E2">
        <w:t>MAGAIASRMSFSSLKRKQPKTFTVRIVTMDAEMEFNCEMKWKGKDLFDLVCRTLGLRETWFFGLQYTIKDTVAWLKMDKKVLDHDVSKEEPVTFHFLAKFYPENAEEELVQEITQHLFFLQVKKQILDEKIYCPPEASVLLASYAVQAKYGDYDPSVHKRGFLAQEELLPKRVINLYQMTPEMWEERITAWYAEHRGRARDEAEMEYLKIAQDLEMYGVNYFAIRNKKGTELLLGVDALGLHIYDPENRLTPKISFPWNEIRNISYSDKEFTIKPLDKKIDVFKFNSSKLRVNKLILQLCIGNHDLFMRRRKADSLEVQQMKAQAREEKARKQMERQRLAREKQMREEAERTRDELERRLLQMKEEATMANEALMRSEETADLLAEKAQITEEEAKLLAQKAAEAEQEMQRIKATAIRTEEEKRLMEQKVLEAEVLALKMAEESERRAKEADQLKQDLQEAREAERRAKQKLLEIATKPTYPPMNPIPAPLPPDIPSFNLIGDSLSFDFKDTDMKRLSMEIEKEKVEYMEKSKHLQEQLNELKTEIEALKLKERETALDILHNENSDRGGSSKHNTIKKLTLQSAKSRVAFFEEL</w:t>
      </w:r>
    </w:p>
    <w:p w14:paraId="3BDC0DA1" w14:textId="16A58584" w:rsidR="000073E2" w:rsidRDefault="000073E2" w:rsidP="000073E2">
      <w:r>
        <w:t xml:space="preserve">  </w:t>
      </w:r>
    </w:p>
    <w:p w14:paraId="6EE4C08E" w14:textId="50D7E298" w:rsidR="00D16562" w:rsidRDefault="002C74F7" w:rsidP="009B0CD7">
      <w:r>
        <w:t xml:space="preserve">            </w:t>
      </w:r>
    </w:p>
    <w:sectPr w:rsidR="00D16562" w:rsidSect="00FF6A1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F7"/>
    <w:rsid w:val="00004075"/>
    <w:rsid w:val="000073E2"/>
    <w:rsid w:val="000079CD"/>
    <w:rsid w:val="00012224"/>
    <w:rsid w:val="00015E71"/>
    <w:rsid w:val="00021F32"/>
    <w:rsid w:val="00023C28"/>
    <w:rsid w:val="00030A37"/>
    <w:rsid w:val="00030ED3"/>
    <w:rsid w:val="00030FA9"/>
    <w:rsid w:val="0003288F"/>
    <w:rsid w:val="00036CD2"/>
    <w:rsid w:val="00043766"/>
    <w:rsid w:val="0004399C"/>
    <w:rsid w:val="00055AEB"/>
    <w:rsid w:val="000654E8"/>
    <w:rsid w:val="000700E3"/>
    <w:rsid w:val="0007068F"/>
    <w:rsid w:val="000716EE"/>
    <w:rsid w:val="00071C12"/>
    <w:rsid w:val="000723EA"/>
    <w:rsid w:val="000731DA"/>
    <w:rsid w:val="00074053"/>
    <w:rsid w:val="000759A1"/>
    <w:rsid w:val="0007635F"/>
    <w:rsid w:val="000800E3"/>
    <w:rsid w:val="0008048B"/>
    <w:rsid w:val="00082794"/>
    <w:rsid w:val="0008676C"/>
    <w:rsid w:val="000A76A9"/>
    <w:rsid w:val="000B37D1"/>
    <w:rsid w:val="000B4F4C"/>
    <w:rsid w:val="000B546F"/>
    <w:rsid w:val="000C0FF5"/>
    <w:rsid w:val="000C3951"/>
    <w:rsid w:val="000D01E2"/>
    <w:rsid w:val="000D116B"/>
    <w:rsid w:val="000D43E8"/>
    <w:rsid w:val="000D53A9"/>
    <w:rsid w:val="000E2E57"/>
    <w:rsid w:val="000E4C4D"/>
    <w:rsid w:val="000F4FD2"/>
    <w:rsid w:val="00101233"/>
    <w:rsid w:val="00105625"/>
    <w:rsid w:val="00113190"/>
    <w:rsid w:val="00113823"/>
    <w:rsid w:val="001206FA"/>
    <w:rsid w:val="00122EB0"/>
    <w:rsid w:val="0013577C"/>
    <w:rsid w:val="0014380F"/>
    <w:rsid w:val="001448A2"/>
    <w:rsid w:val="0014522D"/>
    <w:rsid w:val="00147FE8"/>
    <w:rsid w:val="00155AEB"/>
    <w:rsid w:val="00155FF9"/>
    <w:rsid w:val="00157E41"/>
    <w:rsid w:val="00161B0A"/>
    <w:rsid w:val="001639B8"/>
    <w:rsid w:val="0016460C"/>
    <w:rsid w:val="0016753C"/>
    <w:rsid w:val="00175C17"/>
    <w:rsid w:val="00177648"/>
    <w:rsid w:val="0018210D"/>
    <w:rsid w:val="0019068F"/>
    <w:rsid w:val="001A7CDC"/>
    <w:rsid w:val="001B00F0"/>
    <w:rsid w:val="001B1ECE"/>
    <w:rsid w:val="001B2096"/>
    <w:rsid w:val="001B5AAE"/>
    <w:rsid w:val="001C1E2D"/>
    <w:rsid w:val="001C2ED2"/>
    <w:rsid w:val="001C3F47"/>
    <w:rsid w:val="001C5F90"/>
    <w:rsid w:val="001D4EE6"/>
    <w:rsid w:val="001E117B"/>
    <w:rsid w:val="001E47B5"/>
    <w:rsid w:val="001F1588"/>
    <w:rsid w:val="001F19B3"/>
    <w:rsid w:val="001F5260"/>
    <w:rsid w:val="00202269"/>
    <w:rsid w:val="00202DFC"/>
    <w:rsid w:val="00206FDA"/>
    <w:rsid w:val="002139F0"/>
    <w:rsid w:val="0021511B"/>
    <w:rsid w:val="0021625D"/>
    <w:rsid w:val="002220A6"/>
    <w:rsid w:val="00222165"/>
    <w:rsid w:val="00223DFB"/>
    <w:rsid w:val="0022506A"/>
    <w:rsid w:val="00245975"/>
    <w:rsid w:val="002464B4"/>
    <w:rsid w:val="002514CA"/>
    <w:rsid w:val="00252197"/>
    <w:rsid w:val="00255E68"/>
    <w:rsid w:val="00256558"/>
    <w:rsid w:val="002572CE"/>
    <w:rsid w:val="002658BC"/>
    <w:rsid w:val="00272E5A"/>
    <w:rsid w:val="00274B5A"/>
    <w:rsid w:val="002759D8"/>
    <w:rsid w:val="00275FEA"/>
    <w:rsid w:val="00284B77"/>
    <w:rsid w:val="00285443"/>
    <w:rsid w:val="002859AB"/>
    <w:rsid w:val="00292836"/>
    <w:rsid w:val="002A5014"/>
    <w:rsid w:val="002A6FAE"/>
    <w:rsid w:val="002A77E4"/>
    <w:rsid w:val="002C32FE"/>
    <w:rsid w:val="002C74F7"/>
    <w:rsid w:val="002D3FA9"/>
    <w:rsid w:val="002D50C9"/>
    <w:rsid w:val="002D6428"/>
    <w:rsid w:val="002D6F92"/>
    <w:rsid w:val="002D7C9E"/>
    <w:rsid w:val="002E0EB6"/>
    <w:rsid w:val="002E2A3B"/>
    <w:rsid w:val="002F4309"/>
    <w:rsid w:val="003009F6"/>
    <w:rsid w:val="00312A6C"/>
    <w:rsid w:val="00324600"/>
    <w:rsid w:val="00324668"/>
    <w:rsid w:val="00325430"/>
    <w:rsid w:val="00325619"/>
    <w:rsid w:val="00335285"/>
    <w:rsid w:val="00341FD2"/>
    <w:rsid w:val="0034365C"/>
    <w:rsid w:val="00343B94"/>
    <w:rsid w:val="003443F7"/>
    <w:rsid w:val="003455A3"/>
    <w:rsid w:val="00345FAF"/>
    <w:rsid w:val="00356A51"/>
    <w:rsid w:val="00356BFD"/>
    <w:rsid w:val="00363F74"/>
    <w:rsid w:val="003648BA"/>
    <w:rsid w:val="00365643"/>
    <w:rsid w:val="0036690B"/>
    <w:rsid w:val="00366F65"/>
    <w:rsid w:val="00367D78"/>
    <w:rsid w:val="00374F67"/>
    <w:rsid w:val="003765F6"/>
    <w:rsid w:val="00382197"/>
    <w:rsid w:val="0038288D"/>
    <w:rsid w:val="00383BB2"/>
    <w:rsid w:val="003851ED"/>
    <w:rsid w:val="003866DC"/>
    <w:rsid w:val="00387D9A"/>
    <w:rsid w:val="00393780"/>
    <w:rsid w:val="003951E1"/>
    <w:rsid w:val="00395B3E"/>
    <w:rsid w:val="003A04B9"/>
    <w:rsid w:val="003A04D1"/>
    <w:rsid w:val="003A30C7"/>
    <w:rsid w:val="003A3A59"/>
    <w:rsid w:val="003A3C1E"/>
    <w:rsid w:val="003A4BA3"/>
    <w:rsid w:val="003A6358"/>
    <w:rsid w:val="003B0252"/>
    <w:rsid w:val="003B13DC"/>
    <w:rsid w:val="003B24C0"/>
    <w:rsid w:val="003B2EDE"/>
    <w:rsid w:val="003B4621"/>
    <w:rsid w:val="003B5515"/>
    <w:rsid w:val="003C3ED5"/>
    <w:rsid w:val="003C7088"/>
    <w:rsid w:val="003D564F"/>
    <w:rsid w:val="003E4063"/>
    <w:rsid w:val="003F0E1D"/>
    <w:rsid w:val="003F1C51"/>
    <w:rsid w:val="003F5238"/>
    <w:rsid w:val="003F584F"/>
    <w:rsid w:val="0040542A"/>
    <w:rsid w:val="004066AC"/>
    <w:rsid w:val="00412DFA"/>
    <w:rsid w:val="0041540E"/>
    <w:rsid w:val="00416777"/>
    <w:rsid w:val="00421C39"/>
    <w:rsid w:val="00437C97"/>
    <w:rsid w:val="00442002"/>
    <w:rsid w:val="00461D9A"/>
    <w:rsid w:val="00462A8E"/>
    <w:rsid w:val="004656E6"/>
    <w:rsid w:val="004676FE"/>
    <w:rsid w:val="00471175"/>
    <w:rsid w:val="004878D2"/>
    <w:rsid w:val="00490688"/>
    <w:rsid w:val="00492721"/>
    <w:rsid w:val="00497D68"/>
    <w:rsid w:val="004A1905"/>
    <w:rsid w:val="004A1CDF"/>
    <w:rsid w:val="004A42DF"/>
    <w:rsid w:val="004A5B97"/>
    <w:rsid w:val="004A6B01"/>
    <w:rsid w:val="004A7268"/>
    <w:rsid w:val="004A749E"/>
    <w:rsid w:val="004B027D"/>
    <w:rsid w:val="004B1181"/>
    <w:rsid w:val="004B132A"/>
    <w:rsid w:val="004B3C3D"/>
    <w:rsid w:val="004B5BBE"/>
    <w:rsid w:val="004B75C9"/>
    <w:rsid w:val="004D04A7"/>
    <w:rsid w:val="004D2E44"/>
    <w:rsid w:val="004D3166"/>
    <w:rsid w:val="004D3BCE"/>
    <w:rsid w:val="004D47A3"/>
    <w:rsid w:val="004E0222"/>
    <w:rsid w:val="004E2CD4"/>
    <w:rsid w:val="00500AE3"/>
    <w:rsid w:val="00500CC4"/>
    <w:rsid w:val="005032C1"/>
    <w:rsid w:val="00506BE0"/>
    <w:rsid w:val="00507F54"/>
    <w:rsid w:val="00512236"/>
    <w:rsid w:val="00516546"/>
    <w:rsid w:val="005171CB"/>
    <w:rsid w:val="00517BA7"/>
    <w:rsid w:val="00522BC8"/>
    <w:rsid w:val="00525C3F"/>
    <w:rsid w:val="00526987"/>
    <w:rsid w:val="0053021D"/>
    <w:rsid w:val="005334AC"/>
    <w:rsid w:val="00534795"/>
    <w:rsid w:val="00535F3C"/>
    <w:rsid w:val="0053629A"/>
    <w:rsid w:val="00546CC6"/>
    <w:rsid w:val="005500C0"/>
    <w:rsid w:val="005525E3"/>
    <w:rsid w:val="00562E70"/>
    <w:rsid w:val="005648D7"/>
    <w:rsid w:val="005673AF"/>
    <w:rsid w:val="005721F7"/>
    <w:rsid w:val="00572700"/>
    <w:rsid w:val="00575B75"/>
    <w:rsid w:val="005776FB"/>
    <w:rsid w:val="00584D19"/>
    <w:rsid w:val="00585EDD"/>
    <w:rsid w:val="00595000"/>
    <w:rsid w:val="005962C3"/>
    <w:rsid w:val="005968DA"/>
    <w:rsid w:val="005A5D1E"/>
    <w:rsid w:val="005B0CDF"/>
    <w:rsid w:val="005B28DA"/>
    <w:rsid w:val="005B567B"/>
    <w:rsid w:val="005C4E5D"/>
    <w:rsid w:val="005D0294"/>
    <w:rsid w:val="005D2232"/>
    <w:rsid w:val="005D3D95"/>
    <w:rsid w:val="005D3E87"/>
    <w:rsid w:val="005D5AD8"/>
    <w:rsid w:val="005D7336"/>
    <w:rsid w:val="006061BF"/>
    <w:rsid w:val="00617733"/>
    <w:rsid w:val="006215F6"/>
    <w:rsid w:val="0062508A"/>
    <w:rsid w:val="00631898"/>
    <w:rsid w:val="00631AF8"/>
    <w:rsid w:val="00631CA4"/>
    <w:rsid w:val="0063289D"/>
    <w:rsid w:val="00635458"/>
    <w:rsid w:val="006408C7"/>
    <w:rsid w:val="00640F5B"/>
    <w:rsid w:val="006430DE"/>
    <w:rsid w:val="0065345B"/>
    <w:rsid w:val="0066009A"/>
    <w:rsid w:val="0067333C"/>
    <w:rsid w:val="00674099"/>
    <w:rsid w:val="006752D7"/>
    <w:rsid w:val="00696185"/>
    <w:rsid w:val="00697F37"/>
    <w:rsid w:val="006A179B"/>
    <w:rsid w:val="006A3BAE"/>
    <w:rsid w:val="006A3DA4"/>
    <w:rsid w:val="006C243B"/>
    <w:rsid w:val="006C2C81"/>
    <w:rsid w:val="006D34CE"/>
    <w:rsid w:val="006D3786"/>
    <w:rsid w:val="006D693A"/>
    <w:rsid w:val="006E3B9C"/>
    <w:rsid w:val="006E6B14"/>
    <w:rsid w:val="006E7923"/>
    <w:rsid w:val="006F31E7"/>
    <w:rsid w:val="006F43BF"/>
    <w:rsid w:val="006F7E7F"/>
    <w:rsid w:val="006F7F6A"/>
    <w:rsid w:val="00716388"/>
    <w:rsid w:val="007228E6"/>
    <w:rsid w:val="0073363C"/>
    <w:rsid w:val="00733933"/>
    <w:rsid w:val="007374B2"/>
    <w:rsid w:val="00750502"/>
    <w:rsid w:val="007519B7"/>
    <w:rsid w:val="007570D5"/>
    <w:rsid w:val="007618EF"/>
    <w:rsid w:val="00764F7E"/>
    <w:rsid w:val="007673C1"/>
    <w:rsid w:val="0077217C"/>
    <w:rsid w:val="00772FBD"/>
    <w:rsid w:val="00780204"/>
    <w:rsid w:val="00783464"/>
    <w:rsid w:val="00790EE5"/>
    <w:rsid w:val="00792476"/>
    <w:rsid w:val="0079623A"/>
    <w:rsid w:val="00796743"/>
    <w:rsid w:val="0079728A"/>
    <w:rsid w:val="0079787C"/>
    <w:rsid w:val="007A1444"/>
    <w:rsid w:val="007A17E6"/>
    <w:rsid w:val="007A4673"/>
    <w:rsid w:val="007A67F5"/>
    <w:rsid w:val="007B28FF"/>
    <w:rsid w:val="007B2946"/>
    <w:rsid w:val="007B5A04"/>
    <w:rsid w:val="007D052B"/>
    <w:rsid w:val="007D6ACE"/>
    <w:rsid w:val="007E032E"/>
    <w:rsid w:val="007E478E"/>
    <w:rsid w:val="007E7391"/>
    <w:rsid w:val="007F4A6A"/>
    <w:rsid w:val="007F68F7"/>
    <w:rsid w:val="00801FF3"/>
    <w:rsid w:val="00803285"/>
    <w:rsid w:val="00803B7A"/>
    <w:rsid w:val="008041A2"/>
    <w:rsid w:val="00804F4A"/>
    <w:rsid w:val="00812578"/>
    <w:rsid w:val="008133C1"/>
    <w:rsid w:val="008140EA"/>
    <w:rsid w:val="008211A8"/>
    <w:rsid w:val="008219F9"/>
    <w:rsid w:val="00821B52"/>
    <w:rsid w:val="00827829"/>
    <w:rsid w:val="00827EA0"/>
    <w:rsid w:val="0083100F"/>
    <w:rsid w:val="0083254D"/>
    <w:rsid w:val="00841474"/>
    <w:rsid w:val="00842D53"/>
    <w:rsid w:val="00843263"/>
    <w:rsid w:val="008432DD"/>
    <w:rsid w:val="00843CC0"/>
    <w:rsid w:val="0084549A"/>
    <w:rsid w:val="00846E0C"/>
    <w:rsid w:val="00847058"/>
    <w:rsid w:val="00847288"/>
    <w:rsid w:val="00851253"/>
    <w:rsid w:val="008514DA"/>
    <w:rsid w:val="00855795"/>
    <w:rsid w:val="0085629F"/>
    <w:rsid w:val="0085686B"/>
    <w:rsid w:val="0086280F"/>
    <w:rsid w:val="00862BAB"/>
    <w:rsid w:val="00865604"/>
    <w:rsid w:val="00865871"/>
    <w:rsid w:val="00866E65"/>
    <w:rsid w:val="00870734"/>
    <w:rsid w:val="00873149"/>
    <w:rsid w:val="00875E17"/>
    <w:rsid w:val="00876ACF"/>
    <w:rsid w:val="0087712A"/>
    <w:rsid w:val="00884E90"/>
    <w:rsid w:val="00886B8D"/>
    <w:rsid w:val="00891139"/>
    <w:rsid w:val="008913FD"/>
    <w:rsid w:val="00892832"/>
    <w:rsid w:val="008A228A"/>
    <w:rsid w:val="008A3FFF"/>
    <w:rsid w:val="008A43E1"/>
    <w:rsid w:val="008A53BB"/>
    <w:rsid w:val="008A7587"/>
    <w:rsid w:val="008B521C"/>
    <w:rsid w:val="008B530B"/>
    <w:rsid w:val="008C3904"/>
    <w:rsid w:val="008C3DCD"/>
    <w:rsid w:val="008C4B16"/>
    <w:rsid w:val="008C7E52"/>
    <w:rsid w:val="008D3716"/>
    <w:rsid w:val="008E29A7"/>
    <w:rsid w:val="008E5D28"/>
    <w:rsid w:val="008E712B"/>
    <w:rsid w:val="008F2F43"/>
    <w:rsid w:val="00900BF4"/>
    <w:rsid w:val="00901BC4"/>
    <w:rsid w:val="00910283"/>
    <w:rsid w:val="00920315"/>
    <w:rsid w:val="00920B95"/>
    <w:rsid w:val="00921BB0"/>
    <w:rsid w:val="00921EFF"/>
    <w:rsid w:val="00922097"/>
    <w:rsid w:val="00927310"/>
    <w:rsid w:val="009418B1"/>
    <w:rsid w:val="00943CDA"/>
    <w:rsid w:val="00947FBF"/>
    <w:rsid w:val="0095048F"/>
    <w:rsid w:val="0095184F"/>
    <w:rsid w:val="009547EF"/>
    <w:rsid w:val="00954D27"/>
    <w:rsid w:val="00960518"/>
    <w:rsid w:val="00960BE0"/>
    <w:rsid w:val="00961C00"/>
    <w:rsid w:val="00962A25"/>
    <w:rsid w:val="0096375A"/>
    <w:rsid w:val="009740D1"/>
    <w:rsid w:val="00981A0F"/>
    <w:rsid w:val="00985D54"/>
    <w:rsid w:val="00990DD2"/>
    <w:rsid w:val="00991257"/>
    <w:rsid w:val="00991781"/>
    <w:rsid w:val="009928E4"/>
    <w:rsid w:val="00993957"/>
    <w:rsid w:val="00997FBD"/>
    <w:rsid w:val="009B0CD7"/>
    <w:rsid w:val="009B6AA8"/>
    <w:rsid w:val="009C795D"/>
    <w:rsid w:val="009D0A9E"/>
    <w:rsid w:val="009D1B5E"/>
    <w:rsid w:val="009D235A"/>
    <w:rsid w:val="009D6F62"/>
    <w:rsid w:val="009E2F3A"/>
    <w:rsid w:val="009E37CC"/>
    <w:rsid w:val="009E3B3D"/>
    <w:rsid w:val="009E3EF7"/>
    <w:rsid w:val="00A025B6"/>
    <w:rsid w:val="00A02EFE"/>
    <w:rsid w:val="00A0323D"/>
    <w:rsid w:val="00A04B29"/>
    <w:rsid w:val="00A06283"/>
    <w:rsid w:val="00A06CE1"/>
    <w:rsid w:val="00A14800"/>
    <w:rsid w:val="00A22345"/>
    <w:rsid w:val="00A22B2D"/>
    <w:rsid w:val="00A25115"/>
    <w:rsid w:val="00A26597"/>
    <w:rsid w:val="00A30BA8"/>
    <w:rsid w:val="00A32B6D"/>
    <w:rsid w:val="00A35D24"/>
    <w:rsid w:val="00A41054"/>
    <w:rsid w:val="00A4270C"/>
    <w:rsid w:val="00A46B29"/>
    <w:rsid w:val="00A61821"/>
    <w:rsid w:val="00A63E53"/>
    <w:rsid w:val="00A67A1D"/>
    <w:rsid w:val="00A7000F"/>
    <w:rsid w:val="00A71059"/>
    <w:rsid w:val="00A72646"/>
    <w:rsid w:val="00A73404"/>
    <w:rsid w:val="00A82FF5"/>
    <w:rsid w:val="00A86332"/>
    <w:rsid w:val="00A969C0"/>
    <w:rsid w:val="00AA1763"/>
    <w:rsid w:val="00AB6D9F"/>
    <w:rsid w:val="00AC0FC7"/>
    <w:rsid w:val="00AC41F1"/>
    <w:rsid w:val="00AD4B83"/>
    <w:rsid w:val="00AE09BE"/>
    <w:rsid w:val="00AE1672"/>
    <w:rsid w:val="00AE1F07"/>
    <w:rsid w:val="00AE73D6"/>
    <w:rsid w:val="00AF0185"/>
    <w:rsid w:val="00AF04B9"/>
    <w:rsid w:val="00AF15AD"/>
    <w:rsid w:val="00AF2334"/>
    <w:rsid w:val="00AF4891"/>
    <w:rsid w:val="00AF61CB"/>
    <w:rsid w:val="00B057B2"/>
    <w:rsid w:val="00B05E9A"/>
    <w:rsid w:val="00B06E7C"/>
    <w:rsid w:val="00B06FA2"/>
    <w:rsid w:val="00B07DBE"/>
    <w:rsid w:val="00B10971"/>
    <w:rsid w:val="00B10DFD"/>
    <w:rsid w:val="00B127B5"/>
    <w:rsid w:val="00B14006"/>
    <w:rsid w:val="00B15347"/>
    <w:rsid w:val="00B347EA"/>
    <w:rsid w:val="00B34F15"/>
    <w:rsid w:val="00B35CB7"/>
    <w:rsid w:val="00B35FD4"/>
    <w:rsid w:val="00B46F09"/>
    <w:rsid w:val="00B470D8"/>
    <w:rsid w:val="00B50DCF"/>
    <w:rsid w:val="00B5785B"/>
    <w:rsid w:val="00B57DC7"/>
    <w:rsid w:val="00B6304A"/>
    <w:rsid w:val="00B63CA5"/>
    <w:rsid w:val="00B664E5"/>
    <w:rsid w:val="00B763E6"/>
    <w:rsid w:val="00B80816"/>
    <w:rsid w:val="00B81C23"/>
    <w:rsid w:val="00B82756"/>
    <w:rsid w:val="00B9072B"/>
    <w:rsid w:val="00B91597"/>
    <w:rsid w:val="00B93073"/>
    <w:rsid w:val="00B93B2F"/>
    <w:rsid w:val="00BA0E09"/>
    <w:rsid w:val="00BA3167"/>
    <w:rsid w:val="00BA3C95"/>
    <w:rsid w:val="00BB08CE"/>
    <w:rsid w:val="00BB1E37"/>
    <w:rsid w:val="00BB5E73"/>
    <w:rsid w:val="00BD0E6B"/>
    <w:rsid w:val="00BD3063"/>
    <w:rsid w:val="00BD575A"/>
    <w:rsid w:val="00BD7D96"/>
    <w:rsid w:val="00BE223B"/>
    <w:rsid w:val="00C00415"/>
    <w:rsid w:val="00C065B4"/>
    <w:rsid w:val="00C06F6C"/>
    <w:rsid w:val="00C07EE4"/>
    <w:rsid w:val="00C12BA2"/>
    <w:rsid w:val="00C149AF"/>
    <w:rsid w:val="00C163EE"/>
    <w:rsid w:val="00C16836"/>
    <w:rsid w:val="00C26324"/>
    <w:rsid w:val="00C32FA3"/>
    <w:rsid w:val="00C40932"/>
    <w:rsid w:val="00C43E42"/>
    <w:rsid w:val="00C45602"/>
    <w:rsid w:val="00C6171F"/>
    <w:rsid w:val="00C61E4A"/>
    <w:rsid w:val="00C627A1"/>
    <w:rsid w:val="00C662DF"/>
    <w:rsid w:val="00C67B5F"/>
    <w:rsid w:val="00C74B9A"/>
    <w:rsid w:val="00C74FC6"/>
    <w:rsid w:val="00C80218"/>
    <w:rsid w:val="00C826C0"/>
    <w:rsid w:val="00C948FD"/>
    <w:rsid w:val="00C973B3"/>
    <w:rsid w:val="00CB07EE"/>
    <w:rsid w:val="00CB1856"/>
    <w:rsid w:val="00CB2A09"/>
    <w:rsid w:val="00CB7AFB"/>
    <w:rsid w:val="00CC1AB0"/>
    <w:rsid w:val="00CC3544"/>
    <w:rsid w:val="00CC38F0"/>
    <w:rsid w:val="00CC7929"/>
    <w:rsid w:val="00CD0087"/>
    <w:rsid w:val="00CD1A36"/>
    <w:rsid w:val="00CD5611"/>
    <w:rsid w:val="00CE43B6"/>
    <w:rsid w:val="00CE55B1"/>
    <w:rsid w:val="00CE59D6"/>
    <w:rsid w:val="00CE7423"/>
    <w:rsid w:val="00CF28F4"/>
    <w:rsid w:val="00CF29A3"/>
    <w:rsid w:val="00CF67AF"/>
    <w:rsid w:val="00D02B22"/>
    <w:rsid w:val="00D0693A"/>
    <w:rsid w:val="00D1311B"/>
    <w:rsid w:val="00D14CBE"/>
    <w:rsid w:val="00D14EA3"/>
    <w:rsid w:val="00D153B5"/>
    <w:rsid w:val="00D17840"/>
    <w:rsid w:val="00D20545"/>
    <w:rsid w:val="00D245EC"/>
    <w:rsid w:val="00D437C4"/>
    <w:rsid w:val="00D567DC"/>
    <w:rsid w:val="00D67034"/>
    <w:rsid w:val="00D72A3C"/>
    <w:rsid w:val="00D73A26"/>
    <w:rsid w:val="00D75725"/>
    <w:rsid w:val="00D775CC"/>
    <w:rsid w:val="00D777E0"/>
    <w:rsid w:val="00D814CE"/>
    <w:rsid w:val="00D81E6F"/>
    <w:rsid w:val="00D8590B"/>
    <w:rsid w:val="00D86067"/>
    <w:rsid w:val="00D865F1"/>
    <w:rsid w:val="00D86F36"/>
    <w:rsid w:val="00D90C99"/>
    <w:rsid w:val="00D93BFE"/>
    <w:rsid w:val="00DA011F"/>
    <w:rsid w:val="00DA1CF0"/>
    <w:rsid w:val="00DA605B"/>
    <w:rsid w:val="00DB16F0"/>
    <w:rsid w:val="00DB339B"/>
    <w:rsid w:val="00DB6950"/>
    <w:rsid w:val="00DC07AC"/>
    <w:rsid w:val="00DC77B0"/>
    <w:rsid w:val="00DD0541"/>
    <w:rsid w:val="00DE1A3C"/>
    <w:rsid w:val="00DE3983"/>
    <w:rsid w:val="00DF5510"/>
    <w:rsid w:val="00DF6988"/>
    <w:rsid w:val="00DF6B13"/>
    <w:rsid w:val="00DF7966"/>
    <w:rsid w:val="00E07BA7"/>
    <w:rsid w:val="00E14542"/>
    <w:rsid w:val="00E200D1"/>
    <w:rsid w:val="00E344D9"/>
    <w:rsid w:val="00E34888"/>
    <w:rsid w:val="00E41925"/>
    <w:rsid w:val="00E44806"/>
    <w:rsid w:val="00E52175"/>
    <w:rsid w:val="00E5258C"/>
    <w:rsid w:val="00E52A3D"/>
    <w:rsid w:val="00E54F9E"/>
    <w:rsid w:val="00E55754"/>
    <w:rsid w:val="00E610E2"/>
    <w:rsid w:val="00E61ADD"/>
    <w:rsid w:val="00E63A2F"/>
    <w:rsid w:val="00E65BD2"/>
    <w:rsid w:val="00E704A6"/>
    <w:rsid w:val="00E7343D"/>
    <w:rsid w:val="00E73E18"/>
    <w:rsid w:val="00E76645"/>
    <w:rsid w:val="00E7711D"/>
    <w:rsid w:val="00E8125E"/>
    <w:rsid w:val="00E82AB6"/>
    <w:rsid w:val="00E83FAD"/>
    <w:rsid w:val="00E902D1"/>
    <w:rsid w:val="00E95621"/>
    <w:rsid w:val="00EA0D08"/>
    <w:rsid w:val="00EC4998"/>
    <w:rsid w:val="00ED09E5"/>
    <w:rsid w:val="00ED1782"/>
    <w:rsid w:val="00ED491F"/>
    <w:rsid w:val="00ED4D12"/>
    <w:rsid w:val="00EE78DE"/>
    <w:rsid w:val="00F00F38"/>
    <w:rsid w:val="00F03D07"/>
    <w:rsid w:val="00F04615"/>
    <w:rsid w:val="00F0683F"/>
    <w:rsid w:val="00F14303"/>
    <w:rsid w:val="00F14E90"/>
    <w:rsid w:val="00F23EB9"/>
    <w:rsid w:val="00F253AA"/>
    <w:rsid w:val="00F3205C"/>
    <w:rsid w:val="00F35966"/>
    <w:rsid w:val="00F36D1F"/>
    <w:rsid w:val="00F46870"/>
    <w:rsid w:val="00F50A2D"/>
    <w:rsid w:val="00F549AD"/>
    <w:rsid w:val="00F57D04"/>
    <w:rsid w:val="00F640FA"/>
    <w:rsid w:val="00F64E8D"/>
    <w:rsid w:val="00F70900"/>
    <w:rsid w:val="00F74C86"/>
    <w:rsid w:val="00F751CA"/>
    <w:rsid w:val="00F90D80"/>
    <w:rsid w:val="00F91BD6"/>
    <w:rsid w:val="00F92097"/>
    <w:rsid w:val="00F9663B"/>
    <w:rsid w:val="00F97177"/>
    <w:rsid w:val="00FA10B1"/>
    <w:rsid w:val="00FA2E95"/>
    <w:rsid w:val="00FA7820"/>
    <w:rsid w:val="00FA7DC2"/>
    <w:rsid w:val="00FB6969"/>
    <w:rsid w:val="00FB6A3D"/>
    <w:rsid w:val="00FB703F"/>
    <w:rsid w:val="00FC22BC"/>
    <w:rsid w:val="00FC3C8D"/>
    <w:rsid w:val="00FC698C"/>
    <w:rsid w:val="00FD289F"/>
    <w:rsid w:val="00FD363B"/>
    <w:rsid w:val="00FD76F5"/>
    <w:rsid w:val="00FE1237"/>
    <w:rsid w:val="00FE3D9B"/>
    <w:rsid w:val="00FE5A82"/>
    <w:rsid w:val="00FE6E3B"/>
    <w:rsid w:val="00FF1926"/>
    <w:rsid w:val="00FF4249"/>
    <w:rsid w:val="00FF5CDA"/>
    <w:rsid w:val="00F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3A221"/>
  <w15:chartTrackingRefBased/>
  <w15:docId w15:val="{0415215C-0628-544F-AF2B-C569F868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an, Robert</dc:creator>
  <cp:keywords/>
  <dc:description/>
  <cp:lastModifiedBy>Hennigan, Robert</cp:lastModifiedBy>
  <cp:revision>2</cp:revision>
  <dcterms:created xsi:type="dcterms:W3CDTF">2022-12-19T14:26:00Z</dcterms:created>
  <dcterms:modified xsi:type="dcterms:W3CDTF">2022-12-19T14:26:00Z</dcterms:modified>
</cp:coreProperties>
</file>